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05186" w14:textId="14316C23" w:rsidR="00057B35" w:rsidRPr="00B22162" w:rsidRDefault="00AC14DD" w:rsidP="00556C14">
      <w:pPr>
        <w:jc w:val="center"/>
        <w:rPr>
          <w:rFonts w:ascii="Times New Roman" w:hAnsi="Times New Roman" w:cs="Times New Roman"/>
        </w:rPr>
      </w:pPr>
      <w:r w:rsidRPr="00556C14">
        <w:rPr>
          <w:rFonts w:ascii="Times New Roman" w:hAnsi="Times New Roman" w:cs="Times New Roman"/>
          <w:b/>
          <w:bCs/>
        </w:rPr>
        <w:t xml:space="preserve">Supplemental Table 1. </w:t>
      </w:r>
      <w:r w:rsidRPr="00B22162">
        <w:rPr>
          <w:rFonts w:ascii="Times New Roman" w:hAnsi="Times New Roman" w:cs="Times New Roman"/>
        </w:rPr>
        <w:t xml:space="preserve">The expression of Cyclin B2/B3 and p27 in different </w:t>
      </w:r>
      <w:r w:rsidRPr="00B22162">
        <w:rPr>
          <w:rFonts w:ascii="Times New Roman" w:hAnsi="Times New Roman" w:cs="Times New Roman"/>
          <w:i/>
          <w:iCs/>
        </w:rPr>
        <w:t>in vitro</w:t>
      </w:r>
      <w:r w:rsidRPr="00B22162">
        <w:rPr>
          <w:rFonts w:ascii="Times New Roman" w:hAnsi="Times New Roman" w:cs="Times New Roman"/>
        </w:rPr>
        <w:t xml:space="preserve"> and </w:t>
      </w:r>
      <w:r w:rsidRPr="00B22162">
        <w:rPr>
          <w:rFonts w:ascii="Times New Roman" w:hAnsi="Times New Roman" w:cs="Times New Roman"/>
          <w:i/>
          <w:iCs/>
        </w:rPr>
        <w:t>in vivo</w:t>
      </w:r>
      <w:r w:rsidRPr="00B22162">
        <w:rPr>
          <w:rFonts w:ascii="Times New Roman" w:hAnsi="Times New Roman" w:cs="Times New Roman"/>
        </w:rPr>
        <w:t xml:space="preserve"> AD models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581"/>
        <w:gridCol w:w="1391"/>
        <w:gridCol w:w="1418"/>
        <w:gridCol w:w="2268"/>
        <w:gridCol w:w="2409"/>
        <w:gridCol w:w="2552"/>
        <w:gridCol w:w="2268"/>
      </w:tblGrid>
      <w:tr w:rsidR="00AC14DD" w:rsidRPr="005D4B8F" w14:paraId="36333640" w14:textId="77777777" w:rsidTr="004A3D67">
        <w:tc>
          <w:tcPr>
            <w:tcW w:w="1581" w:type="dxa"/>
          </w:tcPr>
          <w:p w14:paraId="450FAF1B" w14:textId="77777777" w:rsidR="00AC14DD" w:rsidRPr="00AC14DD" w:rsidRDefault="00AC14DD" w:rsidP="004A3D67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/>
                <w:b/>
                <w:bCs/>
              </w:rPr>
              <w:t>Models</w:t>
            </w:r>
          </w:p>
          <w:p w14:paraId="05BD66E5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391" w:type="dxa"/>
            <w:vAlign w:val="center"/>
          </w:tcPr>
          <w:p w14:paraId="4E2108A0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/>
                <w:b/>
                <w:bCs/>
              </w:rPr>
              <w:t>N2a</w:t>
            </w:r>
            <w:r w:rsidRPr="00AC14D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sw</w:t>
            </w:r>
          </w:p>
        </w:tc>
        <w:tc>
          <w:tcPr>
            <w:tcW w:w="1418" w:type="dxa"/>
            <w:vAlign w:val="center"/>
          </w:tcPr>
          <w:p w14:paraId="6454CD1F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Hippo</w:t>
            </w:r>
          </w:p>
        </w:tc>
        <w:tc>
          <w:tcPr>
            <w:tcW w:w="2268" w:type="dxa"/>
            <w:vAlign w:val="center"/>
          </w:tcPr>
          <w:p w14:paraId="244E06CA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Cortex</w:t>
            </w:r>
          </w:p>
        </w:tc>
        <w:tc>
          <w:tcPr>
            <w:tcW w:w="2409" w:type="dxa"/>
            <w:vAlign w:val="center"/>
          </w:tcPr>
          <w:p w14:paraId="606735C5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2a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β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o</w:t>
            </w:r>
          </w:p>
        </w:tc>
        <w:tc>
          <w:tcPr>
            <w:tcW w:w="2552" w:type="dxa"/>
            <w:vAlign w:val="center"/>
          </w:tcPr>
          <w:p w14:paraId="72869DDB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57BL/6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β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o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Hippo</w:t>
            </w:r>
          </w:p>
        </w:tc>
        <w:tc>
          <w:tcPr>
            <w:tcW w:w="2268" w:type="dxa"/>
            <w:vAlign w:val="center"/>
          </w:tcPr>
          <w:p w14:paraId="3162CBDA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57BL/6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β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o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Cortex</w:t>
            </w:r>
          </w:p>
        </w:tc>
      </w:tr>
      <w:tr w:rsidR="00AC14DD" w:rsidRPr="005D4B8F" w14:paraId="010BFB4A" w14:textId="77777777" w:rsidTr="004A3D67">
        <w:tc>
          <w:tcPr>
            <w:tcW w:w="1581" w:type="dxa"/>
          </w:tcPr>
          <w:p w14:paraId="65B4F6BC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Cyclin B2</w:t>
            </w:r>
          </w:p>
        </w:tc>
        <w:tc>
          <w:tcPr>
            <w:tcW w:w="1391" w:type="dxa"/>
          </w:tcPr>
          <w:p w14:paraId="6A6A810E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418" w:type="dxa"/>
          </w:tcPr>
          <w:p w14:paraId="12E5F278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268" w:type="dxa"/>
          </w:tcPr>
          <w:p w14:paraId="1A93AD27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409" w:type="dxa"/>
          </w:tcPr>
          <w:p w14:paraId="2E66768E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2552" w:type="dxa"/>
          </w:tcPr>
          <w:p w14:paraId="2BDEE0B5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268" w:type="dxa"/>
          </w:tcPr>
          <w:p w14:paraId="205F3F4C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AC14DD" w:rsidRPr="005D4B8F" w14:paraId="1827F5B7" w14:textId="77777777" w:rsidTr="004A3D67">
        <w:tc>
          <w:tcPr>
            <w:tcW w:w="1581" w:type="dxa"/>
          </w:tcPr>
          <w:p w14:paraId="43B3ED98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Cyclin B3</w:t>
            </w:r>
          </w:p>
        </w:tc>
        <w:tc>
          <w:tcPr>
            <w:tcW w:w="1391" w:type="dxa"/>
          </w:tcPr>
          <w:p w14:paraId="68AEC466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418" w:type="dxa"/>
          </w:tcPr>
          <w:p w14:paraId="13B15CBE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268" w:type="dxa"/>
          </w:tcPr>
          <w:p w14:paraId="163F96C7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409" w:type="dxa"/>
          </w:tcPr>
          <w:p w14:paraId="20881B26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552" w:type="dxa"/>
          </w:tcPr>
          <w:p w14:paraId="208645E4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268" w:type="dxa"/>
          </w:tcPr>
          <w:p w14:paraId="5A34016F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AC14DD" w:rsidRPr="005D4B8F" w14:paraId="1631DFD1" w14:textId="77777777" w:rsidTr="004A3D67">
        <w:tc>
          <w:tcPr>
            <w:tcW w:w="1581" w:type="dxa"/>
          </w:tcPr>
          <w:p w14:paraId="500A20A8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1391" w:type="dxa"/>
          </w:tcPr>
          <w:p w14:paraId="2F93A932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418" w:type="dxa"/>
          </w:tcPr>
          <w:p w14:paraId="4ECEA6AD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268" w:type="dxa"/>
          </w:tcPr>
          <w:p w14:paraId="68DD0792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2409" w:type="dxa"/>
          </w:tcPr>
          <w:p w14:paraId="02786C3F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0DD5832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68D4F8F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</w:tr>
      <w:tr w:rsidR="00AC14DD" w:rsidRPr="005D4B8F" w14:paraId="1C842E2A" w14:textId="77777777" w:rsidTr="004A3D67">
        <w:tc>
          <w:tcPr>
            <w:tcW w:w="1581" w:type="dxa"/>
          </w:tcPr>
          <w:p w14:paraId="1264179D" w14:textId="77777777" w:rsidR="00AC14DD" w:rsidRPr="00AC14DD" w:rsidRDefault="00AC14DD" w:rsidP="004A3D67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/>
                <w:b/>
                <w:bCs/>
              </w:rPr>
              <w:t>Models</w:t>
            </w:r>
          </w:p>
          <w:p w14:paraId="24EAAED7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391" w:type="dxa"/>
            <w:vAlign w:val="center"/>
          </w:tcPr>
          <w:p w14:paraId="5A42288C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2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ASA (5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 xml:space="preserve"> 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μM)</w:t>
            </w:r>
          </w:p>
        </w:tc>
        <w:tc>
          <w:tcPr>
            <w:tcW w:w="1418" w:type="dxa"/>
            <w:vAlign w:val="center"/>
          </w:tcPr>
          <w:p w14:paraId="371A76C6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2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ASA (10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 xml:space="preserve"> 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μM)</w:t>
            </w:r>
          </w:p>
        </w:tc>
        <w:tc>
          <w:tcPr>
            <w:tcW w:w="2268" w:type="dxa"/>
            <w:vAlign w:val="center"/>
          </w:tcPr>
          <w:p w14:paraId="0D4B63B2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S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solu 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Hippo</w:t>
            </w:r>
          </w:p>
        </w:tc>
        <w:tc>
          <w:tcPr>
            <w:tcW w:w="2409" w:type="dxa"/>
            <w:vAlign w:val="center"/>
          </w:tcPr>
          <w:p w14:paraId="203C6E5F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SA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solu</w:t>
            </w:r>
            <w:r w:rsidRPr="00AC14DD">
              <w:rPr>
                <w:rFonts w:ascii="Times New Roman" w:hAnsi="Times New Roman" w:cs="Times New Roman"/>
                <w:b/>
                <w:bCs/>
              </w:rPr>
              <w:t xml:space="preserve"> Cortex</w:t>
            </w:r>
          </w:p>
        </w:tc>
        <w:tc>
          <w:tcPr>
            <w:tcW w:w="2552" w:type="dxa"/>
            <w:vAlign w:val="center"/>
          </w:tcPr>
          <w:p w14:paraId="4962E9A9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ASA CS 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Hipp</w:t>
            </w:r>
          </w:p>
        </w:tc>
        <w:tc>
          <w:tcPr>
            <w:tcW w:w="2268" w:type="dxa"/>
            <w:vAlign w:val="center"/>
          </w:tcPr>
          <w:p w14:paraId="72AAC63E" w14:textId="77777777" w:rsidR="00AC14DD" w:rsidRPr="00AC14DD" w:rsidRDefault="00AC14DD" w:rsidP="004A3D67">
            <w:pPr>
              <w:rPr>
                <w:rFonts w:ascii="Times New Roman" w:hAnsi="Times New Roman" w:cs="Times New Roman"/>
                <w:b/>
                <w:bCs/>
              </w:rPr>
            </w:pPr>
            <w:r w:rsidRPr="00AC14D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C14DD">
              <w:rPr>
                <w:rFonts w:ascii="Times New Roman" w:hAnsi="Times New Roman" w:cs="Times New Roman"/>
                <w:b/>
                <w:bCs/>
              </w:rPr>
              <w:t>PP/PS1</w:t>
            </w:r>
            <w:r w:rsidRPr="00AC14DD">
              <w:rPr>
                <w:rFonts w:ascii="Times New Roman" w:hAnsi="Times New Roman" w:cs="Times New Roman"/>
                <w:b/>
                <w:bCs/>
                <w:vertAlign w:val="superscript"/>
              </w:rPr>
              <w:t>ASA CS</w:t>
            </w:r>
            <w:r w:rsidRPr="00AC14DD">
              <w:rPr>
                <w:rFonts w:ascii="Times New Roman" w:hAnsi="Times New Roman" w:cs="Times New Roman"/>
                <w:b/>
                <w:bCs/>
              </w:rPr>
              <w:t xml:space="preserve"> Cortex</w:t>
            </w:r>
          </w:p>
        </w:tc>
      </w:tr>
      <w:tr w:rsidR="00AC14DD" w:rsidRPr="005D4B8F" w14:paraId="56AE29C1" w14:textId="77777777" w:rsidTr="004A3D67">
        <w:tc>
          <w:tcPr>
            <w:tcW w:w="1581" w:type="dxa"/>
          </w:tcPr>
          <w:p w14:paraId="15EBBBA1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Cyclin B2</w:t>
            </w:r>
          </w:p>
        </w:tc>
        <w:tc>
          <w:tcPr>
            <w:tcW w:w="1391" w:type="dxa"/>
          </w:tcPr>
          <w:p w14:paraId="0F89D613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E64E6D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5B75ED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409" w:type="dxa"/>
          </w:tcPr>
          <w:p w14:paraId="52C7E621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2552" w:type="dxa"/>
          </w:tcPr>
          <w:p w14:paraId="59D46271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D17CD1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</w:tr>
      <w:tr w:rsidR="00AC14DD" w:rsidRPr="005D4B8F" w14:paraId="54BDE062" w14:textId="77777777" w:rsidTr="004A3D67">
        <w:tc>
          <w:tcPr>
            <w:tcW w:w="1581" w:type="dxa"/>
          </w:tcPr>
          <w:p w14:paraId="7284A40E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Cyclin B3</w:t>
            </w:r>
          </w:p>
        </w:tc>
        <w:tc>
          <w:tcPr>
            <w:tcW w:w="1391" w:type="dxa"/>
          </w:tcPr>
          <w:p w14:paraId="6596B035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8" w:type="dxa"/>
          </w:tcPr>
          <w:p w14:paraId="60F2DCA9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268" w:type="dxa"/>
          </w:tcPr>
          <w:p w14:paraId="60081F73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409" w:type="dxa"/>
          </w:tcPr>
          <w:p w14:paraId="32AB79BC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552" w:type="dxa"/>
          </w:tcPr>
          <w:p w14:paraId="7769FDE8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268" w:type="dxa"/>
          </w:tcPr>
          <w:p w14:paraId="383E9A9A" w14:textId="77777777" w:rsidR="00AC14DD" w:rsidRDefault="00AC14DD" w:rsidP="004A3D67">
            <w:pPr>
              <w:rPr>
                <w:rFonts w:ascii="Times New Roman" w:hAnsi="Times New Roman" w:cs="Times New Roman"/>
              </w:rPr>
            </w:pPr>
          </w:p>
        </w:tc>
      </w:tr>
      <w:tr w:rsidR="00AC14DD" w:rsidRPr="005D4B8F" w14:paraId="550E4838" w14:textId="77777777" w:rsidTr="004A3D67">
        <w:tc>
          <w:tcPr>
            <w:tcW w:w="1581" w:type="dxa"/>
          </w:tcPr>
          <w:p w14:paraId="1355F2A9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 w:rsidRPr="005D4B8F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1391" w:type="dxa"/>
          </w:tcPr>
          <w:p w14:paraId="634AF5D0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C52426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F089BC0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409" w:type="dxa"/>
          </w:tcPr>
          <w:p w14:paraId="284BD557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2552" w:type="dxa"/>
          </w:tcPr>
          <w:p w14:paraId="0044341D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38FF747" w14:textId="77777777" w:rsidR="00AC14DD" w:rsidRPr="005D4B8F" w:rsidRDefault="00AC14DD" w:rsidP="004A3D67">
            <w:pPr>
              <w:rPr>
                <w:rFonts w:ascii="Times New Roman" w:hAnsi="Times New Roman" w:cs="Times New Roman"/>
              </w:rPr>
            </w:pPr>
          </w:p>
        </w:tc>
      </w:tr>
    </w:tbl>
    <w:p w14:paraId="0E9D5698" w14:textId="77777777" w:rsidR="00AC14DD" w:rsidRDefault="00AC14DD"/>
    <w:sectPr w:rsidR="00AC14DD" w:rsidSect="00AC14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50"/>
    <w:rsid w:val="000219C8"/>
    <w:rsid w:val="00057B35"/>
    <w:rsid w:val="00355F2C"/>
    <w:rsid w:val="003B6D84"/>
    <w:rsid w:val="00556C14"/>
    <w:rsid w:val="005D4B8F"/>
    <w:rsid w:val="005D4FC4"/>
    <w:rsid w:val="00634426"/>
    <w:rsid w:val="006D57E6"/>
    <w:rsid w:val="006D646C"/>
    <w:rsid w:val="007D7AF6"/>
    <w:rsid w:val="008B0B7D"/>
    <w:rsid w:val="00AC14DD"/>
    <w:rsid w:val="00AD3996"/>
    <w:rsid w:val="00B22162"/>
    <w:rsid w:val="00D72A71"/>
    <w:rsid w:val="00ED4F35"/>
    <w:rsid w:val="00F4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B61"/>
  <w15:chartTrackingRefBased/>
  <w15:docId w15:val="{950EF27B-C946-434B-80E3-8A92136A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p</dc:creator>
  <cp:keywords/>
  <dc:description/>
  <cp:lastModifiedBy>Sandhya Patel</cp:lastModifiedBy>
  <cp:revision>3</cp:revision>
  <dcterms:created xsi:type="dcterms:W3CDTF">2022-09-30T13:43:00Z</dcterms:created>
  <dcterms:modified xsi:type="dcterms:W3CDTF">2022-09-30T13:43:00Z</dcterms:modified>
</cp:coreProperties>
</file>